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5159"/>
        <w:gridCol w:w="781"/>
        <w:gridCol w:w="712"/>
        <w:gridCol w:w="783"/>
        <w:gridCol w:w="783"/>
        <w:gridCol w:w="862"/>
        <w:gridCol w:w="876"/>
      </w:tblGrid>
      <w:tr>
        <w:trPr>
          <w:trHeight w:val="243" w:hRule="atLeast"/>
        </w:trPr>
        <w:tc>
          <w:tcPr>
            <w:tcW w:w="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Protein</w:t>
            </w:r>
          </w:p>
        </w:tc>
        <w:tc>
          <w:tcPr>
            <w:tcW w:w="51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4"/>
              </w:rPr>
            </w:pPr>
            <w:r>
              <w:rPr>
                <w:rFonts w:eastAsia="Times New Roman" w:cs="Arial" w:ascii="Arial" w:hAnsi="Arial"/>
                <w:bCs/>
                <w:sz w:val="14"/>
              </w:rPr>
              <w:t>Highly conserved sequences</w:t>
            </w:r>
            <w:r>
              <w:rPr>
                <w:rFonts w:eastAsia="Times New Roman" w:cs="Arial" w:ascii="Arial" w:hAnsi="Arial"/>
                <w:bCs/>
                <w:sz w:val="14"/>
                <w:vertAlign w:val="superscript"/>
              </w:rPr>
              <w:t>a</w:t>
            </w:r>
          </w:p>
        </w:tc>
        <w:tc>
          <w:tcPr>
            <w:tcW w:w="4797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Sequence Conservation and Number of Unique Sequences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b</w:t>
            </w:r>
          </w:p>
        </w:tc>
      </w:tr>
      <w:tr>
        <w:trPr>
          <w:trHeight w:val="212" w:hRule="atLeast"/>
        </w:trPr>
        <w:tc>
          <w:tcPr>
            <w:tcW w:w="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51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uman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uman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uman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uman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Avian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Other</w:t>
            </w:r>
          </w:p>
        </w:tc>
      </w:tr>
      <w:tr>
        <w:trPr>
          <w:trHeight w:val="243" w:hRule="atLeast"/>
        </w:trPr>
        <w:tc>
          <w:tcPr>
            <w:tcW w:w="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51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1N1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c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3N2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d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1N2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e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5N1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f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5N1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g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Avian</w:t>
            </w:r>
            <w:r>
              <w:rPr>
                <w:rFonts w:eastAsia="Times New Roman" w:cs="Arial" w:ascii="Arial" w:hAnsi="Arial"/>
                <w:b/>
                <w:bCs/>
                <w:sz w:val="14"/>
                <w:vertAlign w:val="superscript"/>
              </w:rPr>
              <w:t>h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PB2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-LMSQSRTREILTKTTVDHMAIIKKYTSGRQEKNP-43 (34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1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15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6% [9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5-LRMKWMMAMKYPITADKRI-63 (19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4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9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7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14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8-PERNEQGQTLWSK-80 (13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5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4% [14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-SPLAVTWWNRNGP-104 (13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21-KVERLKHGTFGPVHFRNQVKIRRRVD-146 (26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1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11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1% [28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28-YIEVLHLTQGTCWEQMYTPGGEV-250 (23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8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9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9% [1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52-NDDVDQSLIIAARNIVRRA-270 (19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10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7% [9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78-ASLLEMCHSTQIGG-291 (14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8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5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4% [10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45-LTGNLQTLK-353 (9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3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56-VHEGYEEFTMVG-367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8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0% [11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69-RATAILRKATRR-380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4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9% [9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00-VAMVFSQEDCM-410 (11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5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2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12-KAVRGDLNFVNRANQRLNPMHQLLRHFQKDAKVLF-446 (35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6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8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5% [11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0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66-DMTPSTEMS-474 (9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1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0% [11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4% [1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79-RVSKMGVDEYS-489 (11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6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9% [9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10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509-GNVLLSPEEVSETQG-523 (15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9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8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527-LTITYSSSMMWEINGPESVL-546 (20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8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548-NTYQWIIRNWE-558 (11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4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570-MLYNKMEFEPFQSLVPKA-587 (18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4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0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5% [18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14-QIIKLLPFAAAPP-626 (13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0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4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11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28-QSRMQFSSLTVNVRGSGMRIL-648 (21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5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2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9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85-GVESAVLRGFLI-696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703-RYGPALSIN-711 (9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3]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0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PB1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-MDVNPTLLFLKVP-13 (13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8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10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5-QNAISTTFPYTGDPPYSHGTGTGYTMDTVNRTHQYSE-51 (37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5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8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5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6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14-VQQTRVDKLTQGRQTYDWTLNRNQPAATALANTIE-148 (35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0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11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96-TKKMVTQRTIGKKK-209 (14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5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11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9% [20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37-LSIAPIMFSNKMARLGKGYMFESK-360 (24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8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3% [7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6% [1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62-MKLRTQIPAEMLA-374 (13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5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10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6% [14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74-GINMSKKKSYIN-485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87-TGTFEFTSFFYRYGFVANFSMELPSFGVSG-516 (30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4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518-NESADMSIGVTVIKNNMINNDLGPATAQMALQLFIKDYRYTYRCHRGDTQIQ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7% [17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7% [16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</w:rPr>
            </w:pPr>
            <w:r>
              <w:rPr>
                <w:rFonts w:eastAsia="Arial" w:cs="Arial" w:ascii="Arial" w:hAnsi="Arial"/>
                <w:sz w:val="14"/>
              </w:rPr>
              <w:t xml:space="preserve">      </w:t>
            </w:r>
            <w:r>
              <w:rPr>
                <w:rFonts w:eastAsia="Times New Roman" w:cs="Arial" w:ascii="Arial" w:hAnsi="Arial"/>
                <w:sz w:val="14"/>
              </w:rPr>
              <w:t>TRRSFE-575 (58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 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 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 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 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 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 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55-MEYDAVATTHSW-666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 xml:space="preserve">98% [2] 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3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68-PKRNRSILNTSQRGILEDEQMYQ-690 (23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3]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8]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PA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9-KIETNKFAAICTHLEVCFMYSDFHFI-54 (26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4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1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8% [19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30-YYLEKANKIKSE-141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43-THIHIFSFTGEEMA-156 (14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6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1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85-RGLWDSFRQSERGEETIEE-203 (19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10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4% [1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98-HEGEGIPLYDAIKC-311 (14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9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12-EFNKACELTDS-422 (11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560-SRPMFLYVRTNGTSK-574 (15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7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8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HA</w:t>
            </w:r>
          </w:p>
        </w:tc>
        <w:tc>
          <w:tcPr>
            <w:tcW w:w="51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88-FGAIAGFIE-396 (9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8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NP</w:t>
            </w:r>
          </w:p>
        </w:tc>
        <w:tc>
          <w:tcPr>
            <w:tcW w:w="51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-MASQGTKRSYEQMET-15 (15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11]</w:t>
            </w:r>
          </w:p>
        </w:tc>
        <w:tc>
          <w:tcPr>
            <w:tcW w:w="8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4% [9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35-GIGRFYIQMCTELKL-49 (15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3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5% [8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66-MVLSAFDERRN-76 (11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78-YLEEHPSAGKDPKKTGGPIY-97 (20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6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7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0% [12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10-LYDKEEIRRIWRQANNG-126 (17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13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37-MIWHSNLND-145 (9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41-DQVRESRNPGNAEIEDL-257 (17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8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10-QPTFSVQRNLPF-421 (12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1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461-GRGVFELSDE-470 (10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6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5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5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M1</w:t>
            </w:r>
          </w:p>
        </w:tc>
        <w:tc>
          <w:tcPr>
            <w:tcW w:w="51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-MSLLTEVETYVLSI-14 (14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3]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1% [2]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5% [3]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  <w:tc>
          <w:tcPr>
            <w:tcW w:w="8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7% [7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22-GALASCMGLIYNRMG-136 (15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2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9% [4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4% [8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75-HENRMVLASTTAKAMEQMAGSSEQAAEAME-204 (30)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8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6]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86% [21]</w:t>
            </w:r>
          </w:p>
        </w:tc>
      </w:tr>
      <w:tr>
        <w:trPr>
          <w:trHeight w:val="212" w:hRule="atLeast"/>
        </w:trPr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</w:rPr>
              <w:t> </w:t>
            </w:r>
          </w:p>
        </w:tc>
        <w:tc>
          <w:tcPr>
            <w:tcW w:w="51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208-QARQMVQAMR-217 (10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3]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2% [7]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100% [1]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2]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3% [4]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Arial" w:hAnsi="Arial" w:eastAsia="Times New Roman" w:cs="Arial"/>
                <w:sz w:val="14"/>
              </w:rPr>
            </w:pPr>
            <w:r>
              <w:rPr>
                <w:rFonts w:eastAsia="Times New Roman" w:cs="Arial" w:ascii="Arial" w:hAnsi="Arial"/>
                <w:sz w:val="14"/>
              </w:rPr>
              <w:t>98% [4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16:26:00Z</dcterms:created>
  <dc:creator>Maxx Taylor</dc:creator>
  <dc:description/>
  <dc:language>en-US</dc:language>
  <cp:lastModifiedBy>Maxx Taylor</cp:lastModifiedBy>
  <dcterms:modified xsi:type="dcterms:W3CDTF">2007-10-25T16:39:00Z</dcterms:modified>
  <cp:revision>1</cp:revision>
  <dc:subject/>
  <dc:title/>
</cp:coreProperties>
</file>